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90731" w14:textId="70608DEA" w:rsidR="00E73407" w:rsidRPr="00E73407" w:rsidRDefault="00E73407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E73407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le </w:t>
      </w:r>
      <w:r w:rsidR="00BC6FD8">
        <w:rPr>
          <w:rFonts w:ascii="Arial" w:hAnsi="Arial" w:cs="Arial"/>
          <w:b/>
          <w:bCs/>
          <w:sz w:val="22"/>
          <w:szCs w:val="22"/>
          <w:lang w:val="en-US"/>
        </w:rPr>
        <w:t>4</w:t>
      </w:r>
    </w:p>
    <w:p w14:paraId="6BABD8D8" w14:textId="77777777" w:rsidR="00E73407" w:rsidRDefault="00E73407">
      <w:pPr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</w:p>
    <w:p w14:paraId="372658C8" w14:textId="10CB903C" w:rsidR="006A6326" w:rsidRPr="00E73407" w:rsidRDefault="00E55958">
      <w:pPr>
        <w:rPr>
          <w:rFonts w:ascii="Arial" w:hAnsi="Arial" w:cs="Arial"/>
          <w:sz w:val="22"/>
          <w:szCs w:val="22"/>
          <w:lang w:val="en-US"/>
        </w:rPr>
      </w:pPr>
      <w:r w:rsidRPr="00E73407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Table 7:</w:t>
      </w:r>
      <w:r w:rsidRPr="00E73407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E73407">
        <w:rPr>
          <w:rFonts w:ascii="Arial" w:hAnsi="Arial" w:cs="Arial"/>
          <w:b/>
          <w:bCs/>
          <w:sz w:val="22"/>
          <w:szCs w:val="22"/>
          <w:lang w:val="en-US"/>
        </w:rPr>
        <w:t xml:space="preserve">Grade certainty table for each outcome of interest. </w:t>
      </w:r>
    </w:p>
    <w:p w14:paraId="5528D2F6" w14:textId="77777777" w:rsidR="00B678A1" w:rsidRDefault="00B678A1">
      <w:pPr>
        <w:rPr>
          <w:lang w:val="en-US"/>
        </w:rPr>
      </w:pPr>
    </w:p>
    <w:tbl>
      <w:tblPr>
        <w:tblStyle w:val="Tablaconcuadrcula"/>
        <w:tblW w:w="8892" w:type="dxa"/>
        <w:tblLook w:val="04A0" w:firstRow="1" w:lastRow="0" w:firstColumn="1" w:lastColumn="0" w:noHBand="0" w:noVBand="1"/>
      </w:tblPr>
      <w:tblGrid>
        <w:gridCol w:w="910"/>
        <w:gridCol w:w="892"/>
        <w:gridCol w:w="554"/>
        <w:gridCol w:w="1284"/>
        <w:gridCol w:w="1159"/>
        <w:gridCol w:w="1115"/>
        <w:gridCol w:w="1079"/>
        <w:gridCol w:w="1016"/>
        <w:gridCol w:w="883"/>
      </w:tblGrid>
      <w:tr w:rsidR="5A83DBB8" w14:paraId="618E84B1" w14:textId="77777777" w:rsidTr="005F16DE">
        <w:trPr>
          <w:trHeight w:val="300"/>
        </w:trPr>
        <w:tc>
          <w:tcPr>
            <w:tcW w:w="910" w:type="dxa"/>
          </w:tcPr>
          <w:p w14:paraId="17AEA139" w14:textId="77777777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892" w:type="dxa"/>
          </w:tcPr>
          <w:p w14:paraId="0EDFE222" w14:textId="5D67E0D8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proofErr w:type="spellEnd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  <w:proofErr w:type="spellEnd"/>
          </w:p>
        </w:tc>
        <w:tc>
          <w:tcPr>
            <w:tcW w:w="745" w:type="dxa"/>
          </w:tcPr>
          <w:p w14:paraId="49E4D224" w14:textId="77777777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Risk</w:t>
            </w:r>
            <w:proofErr w:type="spellEnd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spellEnd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1093" w:type="dxa"/>
          </w:tcPr>
          <w:p w14:paraId="109F9314" w14:textId="77777777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1159" w:type="dxa"/>
          </w:tcPr>
          <w:p w14:paraId="148B2C5B" w14:textId="77777777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1115" w:type="dxa"/>
          </w:tcPr>
          <w:p w14:paraId="091264C7" w14:textId="77777777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1079" w:type="dxa"/>
          </w:tcPr>
          <w:p w14:paraId="092B87FA" w14:textId="77777777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Publication</w:t>
            </w:r>
            <w:proofErr w:type="spellEnd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bias</w:t>
            </w:r>
            <w:proofErr w:type="spellEnd"/>
          </w:p>
        </w:tc>
        <w:tc>
          <w:tcPr>
            <w:tcW w:w="1016" w:type="dxa"/>
          </w:tcPr>
          <w:p w14:paraId="251D5185" w14:textId="65566DA8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Upgrading</w:t>
            </w:r>
            <w:proofErr w:type="spellEnd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factors</w:t>
            </w:r>
            <w:proofErr w:type="spellEnd"/>
          </w:p>
          <w:p w14:paraId="64998C16" w14:textId="721C9668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Total*</w:t>
            </w:r>
          </w:p>
        </w:tc>
        <w:tc>
          <w:tcPr>
            <w:tcW w:w="883" w:type="dxa"/>
          </w:tcPr>
          <w:p w14:paraId="7BBCB1AC" w14:textId="77777777" w:rsidR="5A83DBB8" w:rsidRDefault="5A83DBB8" w:rsidP="5A83DBB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  <w:proofErr w:type="spellEnd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5A83DBB8">
              <w:rPr>
                <w:rFonts w:ascii="Arial" w:hAnsi="Arial" w:cs="Arial"/>
                <w:b/>
                <w:bCs/>
                <w:sz w:val="16"/>
                <w:szCs w:val="16"/>
              </w:rPr>
              <w:t>certainty</w:t>
            </w:r>
            <w:proofErr w:type="spellEnd"/>
          </w:p>
        </w:tc>
      </w:tr>
      <w:tr w:rsidR="5A83DBB8" w14:paraId="0950F4E5" w14:textId="77777777" w:rsidTr="005F16DE">
        <w:trPr>
          <w:trHeight w:val="300"/>
        </w:trPr>
        <w:tc>
          <w:tcPr>
            <w:tcW w:w="910" w:type="dxa"/>
          </w:tcPr>
          <w:p w14:paraId="62CF37A7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BPSD</w:t>
            </w:r>
          </w:p>
        </w:tc>
        <w:tc>
          <w:tcPr>
            <w:tcW w:w="892" w:type="dxa"/>
          </w:tcPr>
          <w:p w14:paraId="523924CD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45" w:type="dxa"/>
          </w:tcPr>
          <w:p w14:paraId="32382798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093" w:type="dxa"/>
          </w:tcPr>
          <w:p w14:paraId="419D0B58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52700D6E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15" w:type="dxa"/>
          </w:tcPr>
          <w:p w14:paraId="75EFFDFC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079" w:type="dxa"/>
          </w:tcPr>
          <w:p w14:paraId="6C942C64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16" w:type="dxa"/>
          </w:tcPr>
          <w:p w14:paraId="58ACF858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83" w:type="dxa"/>
          </w:tcPr>
          <w:p w14:paraId="6475DB9A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5A83DBB8" w14:paraId="3B1A5ECF" w14:textId="77777777" w:rsidTr="005F16DE">
        <w:trPr>
          <w:trHeight w:val="300"/>
        </w:trPr>
        <w:tc>
          <w:tcPr>
            <w:tcW w:w="910" w:type="dxa"/>
          </w:tcPr>
          <w:p w14:paraId="6656D124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BPSD-</w:t>
            </w:r>
            <w:proofErr w:type="spellStart"/>
            <w:r w:rsidRPr="5A83DBB8">
              <w:rPr>
                <w:rFonts w:ascii="Arial" w:hAnsi="Arial" w:cs="Arial"/>
                <w:sz w:val="16"/>
                <w:szCs w:val="16"/>
              </w:rPr>
              <w:t>related</w:t>
            </w:r>
            <w:proofErr w:type="spellEnd"/>
            <w:r w:rsidRPr="5A83DBB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5A83DBB8">
              <w:rPr>
                <w:rFonts w:ascii="Arial" w:hAnsi="Arial" w:cs="Arial"/>
                <w:sz w:val="16"/>
                <w:szCs w:val="16"/>
              </w:rPr>
              <w:t>caregiver</w:t>
            </w:r>
            <w:proofErr w:type="spellEnd"/>
            <w:r w:rsidRPr="5A83DBB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5A83DBB8">
              <w:rPr>
                <w:rFonts w:ascii="Arial" w:hAnsi="Arial" w:cs="Arial"/>
                <w:sz w:val="16"/>
                <w:szCs w:val="16"/>
              </w:rPr>
              <w:t>burden</w:t>
            </w:r>
            <w:proofErr w:type="spellEnd"/>
          </w:p>
        </w:tc>
        <w:tc>
          <w:tcPr>
            <w:tcW w:w="892" w:type="dxa"/>
          </w:tcPr>
          <w:p w14:paraId="0C1D655C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5A83DBB8">
              <w:rPr>
                <w:rFonts w:ascii="Arial" w:hAnsi="Arial" w:cs="Arial"/>
                <w:sz w:val="16"/>
                <w:szCs w:val="16"/>
              </w:rPr>
              <w:t>Moderate</w:t>
            </w:r>
            <w:proofErr w:type="spellEnd"/>
          </w:p>
        </w:tc>
        <w:tc>
          <w:tcPr>
            <w:tcW w:w="745" w:type="dxa"/>
          </w:tcPr>
          <w:p w14:paraId="54699577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093" w:type="dxa"/>
          </w:tcPr>
          <w:p w14:paraId="188A443A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59" w:type="dxa"/>
          </w:tcPr>
          <w:p w14:paraId="067084BC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15" w:type="dxa"/>
          </w:tcPr>
          <w:p w14:paraId="29AC4CCA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79" w:type="dxa"/>
          </w:tcPr>
          <w:p w14:paraId="7CFD7B9A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16" w:type="dxa"/>
          </w:tcPr>
          <w:p w14:paraId="01DABB0B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83" w:type="dxa"/>
          </w:tcPr>
          <w:p w14:paraId="3208D059" w14:textId="77777777" w:rsidR="5A83DBB8" w:rsidRDefault="5A83DBB8" w:rsidP="5A83DB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5A83DBB8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</w:tr>
    </w:tbl>
    <w:p w14:paraId="63E69E6A" w14:textId="0506A1A6" w:rsidR="00E55958" w:rsidRDefault="00E55958">
      <w:pPr>
        <w:rPr>
          <w:b/>
          <w:bCs/>
          <w:lang w:val="en-US"/>
        </w:rPr>
      </w:pPr>
    </w:p>
    <w:p w14:paraId="1A320D33" w14:textId="34E00CE0" w:rsidR="00B678A1" w:rsidRPr="0096736B" w:rsidRDefault="00B678A1" w:rsidP="5A83DBB8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96736B">
        <w:rPr>
          <w:rFonts w:ascii="Arial" w:hAnsi="Arial" w:cs="Arial"/>
          <w:b/>
          <w:bCs/>
          <w:sz w:val="22"/>
          <w:szCs w:val="22"/>
          <w:lang w:val="en-US"/>
        </w:rPr>
        <w:t xml:space="preserve">Legend: </w:t>
      </w:r>
    </w:p>
    <w:p w14:paraId="0D310B3D" w14:textId="77777777" w:rsidR="0078492C" w:rsidRPr="00C30FC8" w:rsidRDefault="0078492C">
      <w:pPr>
        <w:rPr>
          <w:rFonts w:ascii="Arial" w:hAnsi="Arial" w:cs="Arial"/>
          <w:lang w:val="en-US"/>
        </w:rPr>
      </w:pPr>
    </w:p>
    <w:p w14:paraId="2D88CEFF" w14:textId="401ED9A9" w:rsidR="00B220D9" w:rsidRPr="00C30FC8" w:rsidRDefault="00B220D9" w:rsidP="00E55958">
      <w:pPr>
        <w:pStyle w:val="Prrafodelista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sz w:val="22"/>
          <w:szCs w:val="22"/>
          <w:lang w:val="en-US"/>
        </w:rPr>
        <w:t>Very large effect:  +2 points</w:t>
      </w:r>
    </w:p>
    <w:p w14:paraId="7479CA13" w14:textId="77777777" w:rsidR="00B220D9" w:rsidRPr="00C30FC8" w:rsidRDefault="00B220D9">
      <w:pPr>
        <w:rPr>
          <w:rFonts w:ascii="Arial" w:hAnsi="Arial" w:cs="Arial"/>
          <w:sz w:val="22"/>
          <w:szCs w:val="22"/>
          <w:lang w:val="en-US"/>
        </w:rPr>
      </w:pPr>
    </w:p>
    <w:p w14:paraId="7F4A3901" w14:textId="48E41DB4" w:rsidR="00E26670" w:rsidRPr="00C30FC8" w:rsidRDefault="00B220D9" w:rsidP="00E55958">
      <w:pPr>
        <w:pStyle w:val="Prrafodelista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sz w:val="22"/>
          <w:szCs w:val="22"/>
          <w:lang w:val="en-US"/>
        </w:rPr>
        <w:t>Large effect: +1 point</w:t>
      </w:r>
    </w:p>
    <w:p w14:paraId="5D79D02D" w14:textId="77777777" w:rsidR="0078492C" w:rsidRPr="00C30FC8" w:rsidRDefault="0078492C">
      <w:pPr>
        <w:rPr>
          <w:rFonts w:ascii="Arial" w:hAnsi="Arial" w:cs="Arial"/>
          <w:sz w:val="22"/>
          <w:szCs w:val="22"/>
          <w:lang w:val="en-US"/>
        </w:rPr>
      </w:pPr>
    </w:p>
    <w:p w14:paraId="25342F15" w14:textId="1BE7B461" w:rsidR="006A6326" w:rsidRPr="00C30FC8" w:rsidRDefault="006A6326" w:rsidP="00E55958">
      <w:pPr>
        <w:pStyle w:val="Prrafodelista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sz w:val="22"/>
          <w:szCs w:val="22"/>
          <w:lang w:val="en-US"/>
        </w:rPr>
        <w:t>No concerns</w:t>
      </w:r>
      <w:r w:rsidR="00207255" w:rsidRPr="00C30FC8">
        <w:rPr>
          <w:rFonts w:ascii="Arial" w:hAnsi="Arial" w:cs="Arial"/>
          <w:sz w:val="22"/>
          <w:szCs w:val="22"/>
          <w:lang w:val="en-US"/>
        </w:rPr>
        <w:t>/no significant effect</w:t>
      </w:r>
      <w:r w:rsidRPr="00C30FC8">
        <w:rPr>
          <w:rFonts w:ascii="Arial" w:hAnsi="Arial" w:cs="Arial"/>
          <w:sz w:val="22"/>
          <w:szCs w:val="22"/>
          <w:lang w:val="en-US"/>
        </w:rPr>
        <w:t>: 0 points</w:t>
      </w:r>
    </w:p>
    <w:p w14:paraId="5DFEFF36" w14:textId="77777777" w:rsidR="006A6326" w:rsidRPr="00C30FC8" w:rsidRDefault="006A6326">
      <w:pPr>
        <w:rPr>
          <w:rFonts w:ascii="Arial" w:hAnsi="Arial" w:cs="Arial"/>
          <w:sz w:val="22"/>
          <w:szCs w:val="22"/>
          <w:lang w:val="en-US"/>
        </w:rPr>
      </w:pPr>
    </w:p>
    <w:p w14:paraId="1A919881" w14:textId="216C1289" w:rsidR="006A6326" w:rsidRPr="00C30FC8" w:rsidRDefault="006A6326" w:rsidP="00E55958">
      <w:pPr>
        <w:pStyle w:val="Prrafodelista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sz w:val="22"/>
          <w:szCs w:val="22"/>
          <w:lang w:val="en-US"/>
        </w:rPr>
        <w:t>Serious concerns: -1 points</w:t>
      </w:r>
    </w:p>
    <w:p w14:paraId="5E945731" w14:textId="77777777" w:rsidR="006A6326" w:rsidRPr="00C30FC8" w:rsidRDefault="006A6326">
      <w:pPr>
        <w:rPr>
          <w:rFonts w:ascii="Arial" w:hAnsi="Arial" w:cs="Arial"/>
          <w:sz w:val="22"/>
          <w:szCs w:val="22"/>
          <w:lang w:val="en-US"/>
        </w:rPr>
      </w:pPr>
    </w:p>
    <w:p w14:paraId="7BE1D3D4" w14:textId="76665A0A" w:rsidR="006A6326" w:rsidRPr="00C30FC8" w:rsidRDefault="006A6326" w:rsidP="00E55958">
      <w:pPr>
        <w:pStyle w:val="Prrafodelista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sz w:val="22"/>
          <w:szCs w:val="22"/>
          <w:lang w:val="en-US"/>
        </w:rPr>
        <w:t>Very serious concerns: -2 points</w:t>
      </w:r>
    </w:p>
    <w:p w14:paraId="218874D6" w14:textId="77777777" w:rsidR="0078492C" w:rsidRPr="00C30FC8" w:rsidRDefault="0078492C">
      <w:pPr>
        <w:rPr>
          <w:rFonts w:ascii="Arial" w:hAnsi="Arial" w:cs="Arial"/>
          <w:sz w:val="22"/>
          <w:szCs w:val="22"/>
          <w:lang w:val="en-US"/>
        </w:rPr>
      </w:pPr>
    </w:p>
    <w:p w14:paraId="0AF70326" w14:textId="77777777" w:rsidR="0078492C" w:rsidRPr="00C30FC8" w:rsidRDefault="00207255">
      <w:p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sz w:val="22"/>
          <w:szCs w:val="22"/>
          <w:lang w:val="en-US"/>
        </w:rPr>
        <w:t>*These upgrading factors are:</w:t>
      </w:r>
    </w:p>
    <w:p w14:paraId="41406E45" w14:textId="77777777" w:rsidR="00207255" w:rsidRPr="00C30FC8" w:rsidRDefault="00207255">
      <w:pPr>
        <w:rPr>
          <w:rFonts w:ascii="Arial" w:hAnsi="Arial" w:cs="Arial"/>
          <w:sz w:val="22"/>
          <w:szCs w:val="22"/>
          <w:lang w:val="en-US"/>
        </w:rPr>
      </w:pPr>
    </w:p>
    <w:p w14:paraId="5FD32003" w14:textId="77777777" w:rsidR="00207255" w:rsidRPr="00C30FC8" w:rsidRDefault="00207255" w:rsidP="00207255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sz w:val="22"/>
          <w:szCs w:val="22"/>
          <w:lang w:val="en-US"/>
        </w:rPr>
        <w:t>Large magnitude of effect</w:t>
      </w:r>
    </w:p>
    <w:p w14:paraId="417FEFDA" w14:textId="77777777" w:rsidR="00207255" w:rsidRPr="00C30FC8" w:rsidRDefault="00207255" w:rsidP="00207255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sz w:val="22"/>
          <w:szCs w:val="22"/>
          <w:lang w:val="en-US"/>
        </w:rPr>
        <w:t xml:space="preserve">Dose response gradient </w:t>
      </w:r>
    </w:p>
    <w:p w14:paraId="64215316" w14:textId="77777777" w:rsidR="00207255" w:rsidRPr="00C30FC8" w:rsidRDefault="00207255" w:rsidP="00207255">
      <w:pPr>
        <w:pStyle w:val="Prrafodelista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sz w:val="22"/>
          <w:szCs w:val="22"/>
          <w:lang w:val="en-US"/>
        </w:rPr>
        <w:t>Plausible residual confounding</w:t>
      </w:r>
    </w:p>
    <w:p w14:paraId="6D7D6B79" w14:textId="77777777" w:rsidR="00B007D2" w:rsidRPr="00C30FC8" w:rsidRDefault="00B007D2">
      <w:pPr>
        <w:rPr>
          <w:rFonts w:ascii="Arial" w:hAnsi="Arial" w:cs="Arial"/>
          <w:sz w:val="22"/>
          <w:szCs w:val="22"/>
          <w:lang w:val="en-US"/>
        </w:rPr>
      </w:pPr>
    </w:p>
    <w:p w14:paraId="7F910427" w14:textId="77777777" w:rsidR="00B678A1" w:rsidRPr="00C30FC8" w:rsidRDefault="00B678A1">
      <w:pPr>
        <w:rPr>
          <w:rFonts w:ascii="Arial" w:hAnsi="Arial" w:cs="Arial"/>
          <w:sz w:val="22"/>
          <w:szCs w:val="22"/>
          <w:lang w:val="en-US"/>
        </w:rPr>
      </w:pPr>
    </w:p>
    <w:p w14:paraId="79594E77" w14:textId="77777777" w:rsidR="004B2AFA" w:rsidRPr="00C30FC8" w:rsidRDefault="004B2AFA" w:rsidP="004B2AFA">
      <w:pPr>
        <w:rPr>
          <w:rFonts w:ascii="Arial" w:hAnsi="Arial" w:cs="Arial"/>
          <w:sz w:val="22"/>
          <w:szCs w:val="22"/>
          <w:lang w:val="en-US"/>
        </w:rPr>
      </w:pPr>
    </w:p>
    <w:p w14:paraId="722426A2" w14:textId="77777777" w:rsidR="004B2AFA" w:rsidRPr="00C30FC8" w:rsidRDefault="004B2AFA" w:rsidP="004B2AFA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C30FC8">
        <w:rPr>
          <w:rFonts w:ascii="Arial" w:hAnsi="Arial" w:cs="Arial"/>
          <w:b/>
          <w:bCs/>
          <w:sz w:val="22"/>
          <w:szCs w:val="22"/>
          <w:lang w:val="en-US"/>
        </w:rPr>
        <w:t>Footnote:</w:t>
      </w:r>
    </w:p>
    <w:p w14:paraId="14499C23" w14:textId="3CDC086C" w:rsidR="5A83DBB8" w:rsidRDefault="5A83DBB8" w:rsidP="5A83DBB8">
      <w:pPr>
        <w:rPr>
          <w:rFonts w:ascii="Arial" w:hAnsi="Arial" w:cs="Arial"/>
          <w:sz w:val="22"/>
          <w:szCs w:val="22"/>
          <w:lang w:val="en-US"/>
        </w:rPr>
      </w:pPr>
    </w:p>
    <w:p w14:paraId="3CD22F5C" w14:textId="005D85D7" w:rsidR="3D33CBAE" w:rsidRDefault="3D33CBAE" w:rsidP="5A83DBB8">
      <w:pPr>
        <w:pStyle w:val="Prrafodelista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 xml:space="preserve">BPSD outcome reasoning: </w:t>
      </w:r>
    </w:p>
    <w:p w14:paraId="63B468A9" w14:textId="77777777" w:rsidR="5A83DBB8" w:rsidRDefault="5A83DBB8" w:rsidP="5A83DBB8">
      <w:pPr>
        <w:rPr>
          <w:rFonts w:ascii="Arial" w:hAnsi="Arial" w:cs="Arial"/>
          <w:sz w:val="22"/>
          <w:szCs w:val="22"/>
          <w:lang w:val="en-US"/>
        </w:rPr>
      </w:pPr>
    </w:p>
    <w:p w14:paraId="3CCEB9EF" w14:textId="20D9F2D2" w:rsidR="3D33CBAE" w:rsidRDefault="3D33CBAE" w:rsidP="5A83DBB8">
      <w:pPr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 xml:space="preserve">Study design: </w:t>
      </w:r>
      <w:r w:rsidRPr="5A83DBB8">
        <w:rPr>
          <w:rFonts w:ascii="Arial" w:hAnsi="Arial" w:cs="Arial"/>
          <w:sz w:val="22"/>
          <w:szCs w:val="22"/>
          <w:lang w:val="en-US"/>
        </w:rPr>
        <w:t>There were 8 RCTs, 2nRCTs, and 2 pre-post studies which contributed to the overall result of the analysis. The authors considered that the starting certainty rating for the body of evidence, based on study design, was high.</w:t>
      </w:r>
    </w:p>
    <w:p w14:paraId="59108D11" w14:textId="77777777" w:rsidR="5A83DBB8" w:rsidRDefault="5A83DBB8" w:rsidP="5A83DBB8">
      <w:pPr>
        <w:rPr>
          <w:rFonts w:ascii="Arial" w:hAnsi="Arial" w:cs="Arial"/>
          <w:sz w:val="22"/>
          <w:szCs w:val="22"/>
          <w:lang w:val="en-US"/>
        </w:rPr>
      </w:pPr>
    </w:p>
    <w:p w14:paraId="7DAFB3F4" w14:textId="065862B1" w:rsidR="3D33CBAE" w:rsidRDefault="3D33CBAE" w:rsidP="5A83DBB8">
      <w:pPr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 xml:space="preserve">Risk of bias: 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Most studies were classified as fair quality, with 3 being classified as high quality, and 1 as low quality. Some studies, as observed in </w:t>
      </w:r>
      <w:r w:rsidRPr="5A83DBB8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upplementary file 4</w:t>
      </w:r>
      <w:r w:rsidRPr="5A83DBB8">
        <w:rPr>
          <w:rFonts w:ascii="Arial" w:hAnsi="Arial" w:cs="Arial"/>
          <w:sz w:val="22"/>
          <w:szCs w:val="22"/>
          <w:lang w:val="en-US"/>
        </w:rPr>
        <w:t>, lacked blinding, allocation concealment, or they did not report on other important factors to reduce bias. Importantly, the high-quality studies [28,31,38] did not provide conclusive evidence regarding the direction of intervention effects on BPSD outcomes. The certainty of evidence was therefore downgraded by one level.</w:t>
      </w:r>
    </w:p>
    <w:p w14:paraId="375131E2" w14:textId="77777777" w:rsidR="5A83DBB8" w:rsidRDefault="5A83DBB8" w:rsidP="5A83DBB8">
      <w:pPr>
        <w:rPr>
          <w:rFonts w:ascii="Arial" w:hAnsi="Arial" w:cs="Arial"/>
          <w:sz w:val="22"/>
          <w:szCs w:val="22"/>
          <w:lang w:val="en-US"/>
        </w:rPr>
      </w:pPr>
    </w:p>
    <w:p w14:paraId="642CA373" w14:textId="3590D35C" w:rsidR="3D33CBAE" w:rsidRDefault="3D33CBAE" w:rsidP="5A83DBB8">
      <w:pPr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>Inconsistency: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Heterogeneity in study findings was largely attributable to methodological differences, particularly in intervention design and follow-up timing. Variability in outcome measurement scales further explained differences in effect magnitude. </w:t>
      </w:r>
    </w:p>
    <w:p w14:paraId="45373D5A" w14:textId="77777777" w:rsidR="5A83DBB8" w:rsidRDefault="5A83DBB8" w:rsidP="5A83DBB8">
      <w:pPr>
        <w:rPr>
          <w:rFonts w:ascii="Arial" w:hAnsi="Arial" w:cs="Arial"/>
          <w:sz w:val="22"/>
          <w:szCs w:val="22"/>
          <w:lang w:val="en-US"/>
        </w:rPr>
      </w:pPr>
    </w:p>
    <w:p w14:paraId="25114383" w14:textId="5681ADEE" w:rsidR="3D33CBAE" w:rsidRDefault="3D33CBAE" w:rsidP="5A83DBB8">
      <w:pPr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 xml:space="preserve">Indirectness: 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Despite the use of different measurements tools and the inclusion of studies only accessing specific symptoms, they were all outcomes of interest in this systematic review. </w:t>
      </w:r>
    </w:p>
    <w:p w14:paraId="512990D0" w14:textId="77777777" w:rsidR="5A83DBB8" w:rsidRDefault="5A83DBB8" w:rsidP="5A83DBB8">
      <w:pPr>
        <w:rPr>
          <w:rFonts w:ascii="Arial" w:hAnsi="Arial" w:cs="Arial"/>
          <w:sz w:val="22"/>
          <w:szCs w:val="22"/>
          <w:lang w:val="en-US"/>
        </w:rPr>
      </w:pPr>
    </w:p>
    <w:p w14:paraId="21EEC852" w14:textId="1D08591A" w:rsidR="3D33CBAE" w:rsidRPr="00E73407" w:rsidRDefault="3D33CBAE" w:rsidP="5A83DBB8">
      <w:pPr>
        <w:rPr>
          <w:rFonts w:ascii="Arial" w:hAnsi="Arial" w:cs="Arial"/>
          <w:sz w:val="22"/>
          <w:szCs w:val="22"/>
          <w:lang w:val="en-US"/>
        </w:rPr>
      </w:pPr>
      <w:r w:rsidRPr="00E73407">
        <w:rPr>
          <w:rFonts w:ascii="Arial" w:hAnsi="Arial" w:cs="Arial"/>
          <w:b/>
          <w:bCs/>
          <w:sz w:val="22"/>
          <w:szCs w:val="22"/>
          <w:lang w:val="en-US"/>
        </w:rPr>
        <w:t>Imprecision:</w:t>
      </w:r>
      <w:r w:rsidRPr="00E73407">
        <w:rPr>
          <w:rFonts w:ascii="Arial" w:hAnsi="Arial" w:cs="Arial"/>
          <w:sz w:val="22"/>
          <w:szCs w:val="22"/>
          <w:lang w:val="en-US"/>
        </w:rPr>
        <w:t xml:space="preserve"> Although most studies suggested a positive trend and the overall sample size was adequate, higher-quality studies yielded inconclusive results. Furthermore, while some studies found statistically significant effects, others did not. The authors therefore downgraded for imprecision.</w:t>
      </w:r>
    </w:p>
    <w:p w14:paraId="71816987" w14:textId="77777777" w:rsidR="5A83DBB8" w:rsidRDefault="5A83DBB8" w:rsidP="5A83DBB8">
      <w:pPr>
        <w:rPr>
          <w:rFonts w:ascii="Arial" w:hAnsi="Arial" w:cs="Arial"/>
          <w:sz w:val="22"/>
          <w:szCs w:val="22"/>
          <w:lang w:val="en-US"/>
        </w:rPr>
      </w:pPr>
    </w:p>
    <w:p w14:paraId="138851C4" w14:textId="6B2B174C" w:rsidR="3D33CBAE" w:rsidRDefault="3D33CBAE" w:rsidP="5A83DBB8">
      <w:pPr>
        <w:shd w:val="clear" w:color="auto" w:fill="FFFFFF" w:themeFill="background1"/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 xml:space="preserve">Publication bias: 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Although some individual studies had a small sample size, and the direction of results was consistently positive, grey literature </w:t>
      </w:r>
      <w:proofErr w:type="gramStart"/>
      <w:r w:rsidRPr="5A83DBB8">
        <w:rPr>
          <w:rFonts w:ascii="Arial" w:hAnsi="Arial" w:cs="Arial"/>
          <w:sz w:val="22"/>
          <w:szCs w:val="22"/>
          <w:lang w:val="en-US"/>
        </w:rPr>
        <w:t>search(</w:t>
      </w:r>
      <w:proofErr w:type="gramEnd"/>
      <w:r w:rsidRPr="5A83DBB8">
        <w:rPr>
          <w:rFonts w:ascii="Arial" w:hAnsi="Arial" w:cs="Arial"/>
          <w:sz w:val="22"/>
          <w:szCs w:val="22"/>
          <w:lang w:val="en-US"/>
        </w:rPr>
        <w:t>ClinicalTrials.gov, and International Clinical Trials Registry Platform) did not reveal unpublished studies likely to alter the conclusions. Therefore, no downgrade was applied by the authors.</w:t>
      </w:r>
    </w:p>
    <w:p w14:paraId="5E45194D" w14:textId="77777777" w:rsidR="5A83DBB8" w:rsidRDefault="5A83DBB8" w:rsidP="5A83DBB8">
      <w:pPr>
        <w:rPr>
          <w:rFonts w:ascii="Arial" w:hAnsi="Arial" w:cs="Arial"/>
          <w:sz w:val="22"/>
          <w:szCs w:val="22"/>
          <w:lang w:val="en-US"/>
        </w:rPr>
      </w:pPr>
    </w:p>
    <w:p w14:paraId="459C5A09" w14:textId="24BBFAC7" w:rsidR="3D33CBAE" w:rsidRDefault="3D33CBAE" w:rsidP="5A83DBB8">
      <w:pPr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>Upgrading factor</w:t>
      </w:r>
      <w:r w:rsidR="00E43B28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5A83DBB8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5A83DBB8">
        <w:rPr>
          <w:b/>
          <w:bCs/>
          <w:sz w:val="22"/>
          <w:szCs w:val="22"/>
          <w:lang w:val="en-US"/>
        </w:rPr>
        <w:t xml:space="preserve"> 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The certainty of the evidence was not upgraded as there was no evidence of a very large effect, dose–response relationship, or residual confounding.</w:t>
      </w:r>
    </w:p>
    <w:p w14:paraId="6FDCAE2A" w14:textId="7841EA9E" w:rsidR="5A83DBB8" w:rsidRDefault="5A83DBB8" w:rsidP="5A83DBB8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E8309A0" w14:textId="77777777" w:rsidR="00092E05" w:rsidRPr="00C30FC8" w:rsidRDefault="00092E05">
      <w:pPr>
        <w:rPr>
          <w:rFonts w:ascii="Arial" w:hAnsi="Arial" w:cs="Arial"/>
          <w:sz w:val="22"/>
          <w:szCs w:val="22"/>
          <w:lang w:val="en-US"/>
        </w:rPr>
      </w:pPr>
    </w:p>
    <w:p w14:paraId="57CFAEBB" w14:textId="7BD9E469" w:rsidR="3D33CBAE" w:rsidRDefault="3D33CBAE" w:rsidP="5A83DBB8">
      <w:pPr>
        <w:pStyle w:val="Prrafodelista"/>
        <w:numPr>
          <w:ilvl w:val="0"/>
          <w:numId w:val="1"/>
        </w:numPr>
        <w:rPr>
          <w:rFonts w:ascii="Arial" w:hAnsi="Arial" w:cs="Arial"/>
          <w:b/>
          <w:bCs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>BPSD-related caregiver burden outcome reasoning:</w:t>
      </w:r>
    </w:p>
    <w:p w14:paraId="0EA0B442" w14:textId="6C3551A6" w:rsidR="5A83DBB8" w:rsidRDefault="5A83DBB8" w:rsidP="5A83DBB8">
      <w:pPr>
        <w:rPr>
          <w:rFonts w:ascii="Arial" w:hAnsi="Arial" w:cs="Arial"/>
          <w:sz w:val="22"/>
          <w:szCs w:val="22"/>
          <w:lang w:val="en-US"/>
        </w:rPr>
      </w:pPr>
    </w:p>
    <w:p w14:paraId="34152FAB" w14:textId="48E1E6BD" w:rsidR="00B007D2" w:rsidRPr="00C30FC8" w:rsidRDefault="00092E05">
      <w:pPr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>Stud</w:t>
      </w:r>
      <w:r w:rsidR="41F8B0AD" w:rsidRPr="5A83DBB8">
        <w:rPr>
          <w:rFonts w:ascii="Arial" w:hAnsi="Arial" w:cs="Arial"/>
          <w:b/>
          <w:bCs/>
          <w:sz w:val="22"/>
          <w:szCs w:val="22"/>
          <w:lang w:val="en-US"/>
        </w:rPr>
        <w:t>y’</w:t>
      </w:r>
      <w:r w:rsidRPr="5A83DBB8">
        <w:rPr>
          <w:rFonts w:ascii="Arial" w:hAnsi="Arial" w:cs="Arial"/>
          <w:b/>
          <w:bCs/>
          <w:sz w:val="22"/>
          <w:szCs w:val="22"/>
          <w:lang w:val="en-US"/>
        </w:rPr>
        <w:t xml:space="preserve"> design: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</w:t>
      </w:r>
      <w:r w:rsidR="00B007D2" w:rsidRPr="5A83DBB8">
        <w:rPr>
          <w:rFonts w:ascii="Arial" w:hAnsi="Arial" w:cs="Arial"/>
          <w:sz w:val="22"/>
          <w:szCs w:val="22"/>
          <w:lang w:val="en-US"/>
        </w:rPr>
        <w:t>There were 2 RCT</w:t>
      </w:r>
      <w:r w:rsidR="5B277C10" w:rsidRPr="5A83DBB8">
        <w:rPr>
          <w:rFonts w:ascii="Arial" w:hAnsi="Arial" w:cs="Arial"/>
          <w:sz w:val="22"/>
          <w:szCs w:val="22"/>
          <w:lang w:val="en-US"/>
        </w:rPr>
        <w:t>s</w:t>
      </w:r>
      <w:r w:rsidR="00B007D2" w:rsidRPr="5A83DBB8">
        <w:rPr>
          <w:rFonts w:ascii="Arial" w:hAnsi="Arial" w:cs="Arial"/>
          <w:sz w:val="22"/>
          <w:szCs w:val="22"/>
          <w:lang w:val="en-US"/>
        </w:rPr>
        <w:t xml:space="preserve"> one of high-quality, </w:t>
      </w:r>
      <w:r w:rsidR="2A48E918" w:rsidRPr="5A83DBB8">
        <w:rPr>
          <w:rFonts w:ascii="Arial" w:hAnsi="Arial" w:cs="Arial"/>
          <w:sz w:val="22"/>
          <w:szCs w:val="22"/>
          <w:lang w:val="en-US"/>
        </w:rPr>
        <w:t>one</w:t>
      </w:r>
      <w:r w:rsidR="00B007D2" w:rsidRPr="5A83DBB8">
        <w:rPr>
          <w:rFonts w:ascii="Arial" w:hAnsi="Arial" w:cs="Arial"/>
          <w:sz w:val="22"/>
          <w:szCs w:val="22"/>
          <w:lang w:val="en-US"/>
        </w:rPr>
        <w:t xml:space="preserve"> of fair-quality, 1 quasi-RCT of fair quality, and 2 pre-post intervention studies of fair quality, therefore, the GRADE</w:t>
      </w:r>
      <w:r w:rsidR="63733E26" w:rsidRPr="5A83DBB8">
        <w:rPr>
          <w:rFonts w:ascii="Arial" w:hAnsi="Arial" w:cs="Arial"/>
          <w:sz w:val="22"/>
          <w:szCs w:val="22"/>
          <w:lang w:val="en-US"/>
        </w:rPr>
        <w:t xml:space="preserve"> certainty score</w:t>
      </w:r>
      <w:r w:rsidR="00B007D2" w:rsidRPr="5A83DBB8">
        <w:rPr>
          <w:rFonts w:ascii="Arial" w:hAnsi="Arial" w:cs="Arial"/>
          <w:sz w:val="22"/>
          <w:szCs w:val="22"/>
          <w:lang w:val="en-US"/>
        </w:rPr>
        <w:t xml:space="preserve"> would start with moderate. </w:t>
      </w:r>
    </w:p>
    <w:p w14:paraId="2BD28638" w14:textId="77777777" w:rsidR="00B678A1" w:rsidRPr="00C30FC8" w:rsidRDefault="00B678A1">
      <w:pPr>
        <w:rPr>
          <w:rFonts w:ascii="Arial" w:hAnsi="Arial" w:cs="Arial"/>
          <w:sz w:val="22"/>
          <w:szCs w:val="22"/>
          <w:lang w:val="en-US"/>
        </w:rPr>
      </w:pPr>
    </w:p>
    <w:p w14:paraId="4673D6AE" w14:textId="1FAD038A" w:rsidR="00B678A1" w:rsidRPr="00C30FC8" w:rsidRDefault="00B678A1">
      <w:pPr>
        <w:rPr>
          <w:rFonts w:ascii="Arial" w:hAnsi="Arial" w:cs="Arial"/>
          <w:sz w:val="22"/>
          <w:szCs w:val="22"/>
          <w:lang w:val="en-US"/>
        </w:rPr>
      </w:pPr>
      <w:r w:rsidRPr="00C30FC8">
        <w:rPr>
          <w:rFonts w:ascii="Arial" w:hAnsi="Arial" w:cs="Arial"/>
          <w:b/>
          <w:bCs/>
          <w:sz w:val="22"/>
          <w:szCs w:val="22"/>
          <w:lang w:val="en-US"/>
        </w:rPr>
        <w:t>Risk of bias:</w:t>
      </w:r>
      <w:r w:rsidRPr="00C30FC8">
        <w:rPr>
          <w:rFonts w:ascii="Arial" w:hAnsi="Arial" w:cs="Arial"/>
          <w:sz w:val="22"/>
          <w:szCs w:val="22"/>
          <w:lang w:val="en-US"/>
        </w:rPr>
        <w:t xml:space="preserve"> 4 out of the 5 studies were classified as fair quality according to the </w:t>
      </w:r>
      <w:r w:rsidRPr="00C30FC8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National Heart, Lung, and Blood Institute (NHLBI) </w:t>
      </w:r>
      <w:r w:rsidRPr="00C30FC8">
        <w:rPr>
          <w:rFonts w:ascii="Arial" w:hAnsi="Arial" w:cs="Arial"/>
          <w:sz w:val="22"/>
          <w:szCs w:val="22"/>
          <w:lang w:val="en-US"/>
        </w:rPr>
        <w:t xml:space="preserve">tool from the National institute of health (NIH). Only one study was classified as high quality. </w:t>
      </w:r>
      <w:r w:rsidR="004B2AFA" w:rsidRPr="00C30FC8">
        <w:rPr>
          <w:rFonts w:ascii="Arial" w:hAnsi="Arial" w:cs="Arial"/>
          <w:sz w:val="22"/>
          <w:szCs w:val="22"/>
          <w:lang w:val="en-US"/>
        </w:rPr>
        <w:t xml:space="preserve"> </w:t>
      </w:r>
      <w:r w:rsidR="212517AC" w:rsidRPr="00C30FC8">
        <w:rPr>
          <w:rFonts w:ascii="Arial" w:hAnsi="Arial" w:cs="Arial"/>
          <w:sz w:val="22"/>
          <w:szCs w:val="22"/>
          <w:lang w:val="en-US"/>
        </w:rPr>
        <w:t>Additionally, t</w:t>
      </w:r>
      <w:r w:rsidR="212517AC" w:rsidRPr="5A83DBB8">
        <w:rPr>
          <w:rFonts w:ascii="Arial" w:hAnsi="Arial" w:cs="Arial"/>
          <w:sz w:val="22"/>
          <w:szCs w:val="22"/>
          <w:lang w:val="en-US"/>
        </w:rPr>
        <w:t>he pre–post studies did not report potential confounding factors between groups and did not employ multiple pre- and post-intervention measurements. This resulted in downgrading the certainty of evidence by one level.</w:t>
      </w:r>
    </w:p>
    <w:p w14:paraId="64FF9DDC" w14:textId="77777777" w:rsidR="00092E05" w:rsidRPr="00C30FC8" w:rsidRDefault="00092E05">
      <w:pPr>
        <w:rPr>
          <w:rFonts w:ascii="Arial" w:hAnsi="Arial" w:cs="Arial"/>
          <w:sz w:val="22"/>
          <w:szCs w:val="22"/>
          <w:lang w:val="en-US"/>
        </w:rPr>
      </w:pPr>
    </w:p>
    <w:p w14:paraId="3D57FA28" w14:textId="353C2FD7" w:rsidR="00092E05" w:rsidRPr="00C30FC8" w:rsidRDefault="00092E05">
      <w:pPr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>Inconsistency: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</w:t>
      </w:r>
      <w:r w:rsidR="23CD7270" w:rsidRPr="5A83DBB8">
        <w:rPr>
          <w:rFonts w:ascii="Arial" w:hAnsi="Arial" w:cs="Arial"/>
          <w:sz w:val="22"/>
          <w:szCs w:val="22"/>
          <w:lang w:val="en-US"/>
        </w:rPr>
        <w:t>Differences in study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</w:t>
      </w:r>
      <w:r w:rsidR="450B0F94" w:rsidRPr="5A83DBB8">
        <w:rPr>
          <w:rFonts w:ascii="Arial" w:hAnsi="Arial" w:cs="Arial"/>
          <w:sz w:val="22"/>
          <w:szCs w:val="22"/>
          <w:lang w:val="en-US"/>
        </w:rPr>
        <w:t>effects could largely be explained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by </w:t>
      </w:r>
      <w:r w:rsidR="7EE2DB4F" w:rsidRPr="5A83DBB8">
        <w:rPr>
          <w:rFonts w:ascii="Arial" w:eastAsia="Arial" w:hAnsi="Arial" w:cs="Arial"/>
          <w:sz w:val="22"/>
          <w:szCs w:val="22"/>
          <w:lang w:val="en-US"/>
        </w:rPr>
        <w:t>methodological heterogeneity</w:t>
      </w:r>
      <w:r w:rsidRPr="5A83DBB8">
        <w:rPr>
          <w:rFonts w:ascii="Arial" w:hAnsi="Arial" w:cs="Arial"/>
          <w:sz w:val="22"/>
          <w:szCs w:val="22"/>
          <w:lang w:val="en-US"/>
        </w:rPr>
        <w:t>, particularly in the intervention, and follow-up timing</w:t>
      </w:r>
      <w:r w:rsidR="1E63A964" w:rsidRPr="5A83DBB8">
        <w:rPr>
          <w:rFonts w:ascii="Arial" w:hAnsi="Arial" w:cs="Arial"/>
          <w:sz w:val="22"/>
          <w:szCs w:val="22"/>
          <w:lang w:val="en-US"/>
        </w:rPr>
        <w:t>s</w:t>
      </w:r>
      <w:r w:rsidR="00E2149F" w:rsidRPr="5A83DBB8">
        <w:rPr>
          <w:rFonts w:ascii="Arial" w:hAnsi="Arial" w:cs="Arial"/>
          <w:sz w:val="22"/>
          <w:szCs w:val="22"/>
          <w:lang w:val="en-US"/>
        </w:rPr>
        <w:t xml:space="preserve">.  </w:t>
      </w:r>
    </w:p>
    <w:p w14:paraId="7324A652" w14:textId="77777777" w:rsidR="00092E05" w:rsidRPr="00C30FC8" w:rsidRDefault="00092E05">
      <w:pPr>
        <w:rPr>
          <w:rFonts w:ascii="Arial" w:hAnsi="Arial" w:cs="Arial"/>
          <w:sz w:val="22"/>
          <w:szCs w:val="22"/>
          <w:lang w:val="en-US"/>
        </w:rPr>
      </w:pPr>
    </w:p>
    <w:p w14:paraId="600D972A" w14:textId="642FD1C5" w:rsidR="00B678A1" w:rsidRPr="00C30FC8" w:rsidRDefault="00B678A1" w:rsidP="5A83DBB8">
      <w:pPr>
        <w:spacing w:line="259" w:lineRule="auto"/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>Indirectness: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The </w:t>
      </w:r>
      <w:r w:rsidR="59164D86" w:rsidRPr="5A83DBB8">
        <w:rPr>
          <w:rFonts w:ascii="Arial" w:hAnsi="Arial" w:cs="Arial"/>
          <w:sz w:val="22"/>
          <w:szCs w:val="22"/>
          <w:lang w:val="en-US"/>
        </w:rPr>
        <w:t xml:space="preserve">included 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studies </w:t>
      </w:r>
      <w:r w:rsidR="18954969" w:rsidRPr="5A83DBB8">
        <w:rPr>
          <w:rFonts w:ascii="Arial" w:hAnsi="Arial" w:cs="Arial"/>
          <w:sz w:val="22"/>
          <w:szCs w:val="22"/>
          <w:lang w:val="en-US"/>
        </w:rPr>
        <w:t>measured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BPSD-related caregiver distress</w:t>
      </w:r>
      <w:r w:rsidR="20951DAC" w:rsidRPr="5A83DBB8">
        <w:rPr>
          <w:rFonts w:ascii="Arial" w:hAnsi="Arial" w:cs="Arial"/>
          <w:sz w:val="22"/>
          <w:szCs w:val="22"/>
          <w:lang w:val="en-US"/>
        </w:rPr>
        <w:t xml:space="preserve"> rather than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overall </w:t>
      </w:r>
      <w:r w:rsidR="35767A85" w:rsidRPr="5A83DBB8">
        <w:rPr>
          <w:rFonts w:ascii="Arial" w:hAnsi="Arial" w:cs="Arial"/>
          <w:sz w:val="22"/>
          <w:szCs w:val="22"/>
          <w:lang w:val="en-US"/>
        </w:rPr>
        <w:t xml:space="preserve">caregiver </w:t>
      </w:r>
      <w:r w:rsidRPr="5A83DBB8">
        <w:rPr>
          <w:rFonts w:ascii="Arial" w:hAnsi="Arial" w:cs="Arial"/>
          <w:sz w:val="22"/>
          <w:szCs w:val="22"/>
          <w:lang w:val="en-US"/>
        </w:rPr>
        <w:t>burden</w:t>
      </w:r>
      <w:r w:rsidR="3E9570D1" w:rsidRPr="5A83DBB8">
        <w:rPr>
          <w:rFonts w:ascii="Arial" w:hAnsi="Arial" w:cs="Arial"/>
          <w:sz w:val="22"/>
          <w:szCs w:val="22"/>
          <w:lang w:val="en-US"/>
        </w:rPr>
        <w:t xml:space="preserve">. While not identical, the authors agreed this was the closest available measure. </w:t>
      </w:r>
      <w:r w:rsidRPr="5A83DBB8">
        <w:rPr>
          <w:rFonts w:ascii="Arial" w:hAnsi="Arial" w:cs="Arial"/>
          <w:sz w:val="22"/>
          <w:szCs w:val="22"/>
          <w:lang w:val="en-US"/>
        </w:rPr>
        <w:t>Equally, all studies used the same measurement scale</w:t>
      </w:r>
      <w:r w:rsidR="5A375D67" w:rsidRPr="5A83DBB8">
        <w:rPr>
          <w:rFonts w:ascii="Arial" w:hAnsi="Arial" w:cs="Arial"/>
          <w:sz w:val="22"/>
          <w:szCs w:val="22"/>
          <w:lang w:val="en-US"/>
        </w:rPr>
        <w:t xml:space="preserve"> (NP</w:t>
      </w:r>
      <w:r w:rsidR="2EE7DFD7" w:rsidRPr="5A83DBB8">
        <w:rPr>
          <w:rFonts w:ascii="Arial" w:hAnsi="Arial" w:cs="Arial"/>
          <w:sz w:val="22"/>
          <w:szCs w:val="22"/>
          <w:lang w:val="en-US"/>
        </w:rPr>
        <w:t>I-Q/NPI-Q-D</w:t>
      </w:r>
      <w:r w:rsidR="5A375D67" w:rsidRPr="5A83DBB8">
        <w:rPr>
          <w:rFonts w:ascii="Arial" w:hAnsi="Arial" w:cs="Arial"/>
          <w:sz w:val="22"/>
          <w:szCs w:val="22"/>
          <w:lang w:val="en-US"/>
        </w:rPr>
        <w:t>)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. </w:t>
      </w:r>
      <w:r w:rsidR="00B71341" w:rsidRPr="5A83DBB8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46D1E5F" w14:textId="77777777" w:rsidR="00B678A1" w:rsidRPr="00C30FC8" w:rsidRDefault="00B678A1">
      <w:pPr>
        <w:rPr>
          <w:rFonts w:ascii="Arial" w:hAnsi="Arial" w:cs="Arial"/>
          <w:sz w:val="22"/>
          <w:szCs w:val="22"/>
          <w:lang w:val="en-US"/>
        </w:rPr>
      </w:pPr>
    </w:p>
    <w:p w14:paraId="6932DC81" w14:textId="4A5848B3" w:rsidR="00B678A1" w:rsidRPr="00C30FC8" w:rsidRDefault="00B678A1">
      <w:pPr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>Imprecision:</w:t>
      </w:r>
      <w:r w:rsidRPr="5A83DBB8">
        <w:rPr>
          <w:rFonts w:ascii="Arial" w:hAnsi="Arial" w:cs="Arial"/>
          <w:sz w:val="22"/>
          <w:szCs w:val="22"/>
          <w:lang w:val="en-US"/>
        </w:rPr>
        <w:t xml:space="preserve"> </w:t>
      </w:r>
      <w:r w:rsidR="004B2AFA" w:rsidRPr="5A83DBB8">
        <w:rPr>
          <w:rFonts w:ascii="Arial" w:hAnsi="Arial" w:cs="Arial"/>
          <w:sz w:val="22"/>
          <w:szCs w:val="22"/>
          <w:lang w:val="en-US"/>
        </w:rPr>
        <w:t>The authors did not downgrade for imprecision as the total number of patients in the studies was</w:t>
      </w:r>
      <w:r w:rsidR="009261B7" w:rsidRPr="5A83DBB8">
        <w:rPr>
          <w:rFonts w:ascii="Arial" w:hAnsi="Arial" w:cs="Arial"/>
          <w:sz w:val="22"/>
          <w:szCs w:val="22"/>
          <w:lang w:val="en-US"/>
        </w:rPr>
        <w:t xml:space="preserve"> </w:t>
      </w:r>
      <w:r w:rsidR="08C30909" w:rsidRPr="5A83DBB8">
        <w:rPr>
          <w:rFonts w:ascii="Arial" w:hAnsi="Arial" w:cs="Arial"/>
          <w:sz w:val="22"/>
          <w:szCs w:val="22"/>
          <w:lang w:val="en-US"/>
        </w:rPr>
        <w:t>adequate</w:t>
      </w:r>
      <w:r w:rsidR="009261B7" w:rsidRPr="5A83DBB8">
        <w:rPr>
          <w:rFonts w:ascii="Arial" w:hAnsi="Arial" w:cs="Arial"/>
          <w:sz w:val="22"/>
          <w:szCs w:val="22"/>
          <w:lang w:val="en-US"/>
        </w:rPr>
        <w:t xml:space="preserve"> (234 participants for this specific measurement), and all studies </w:t>
      </w:r>
      <w:r w:rsidR="2C651F9D" w:rsidRPr="5A83DBB8">
        <w:rPr>
          <w:rFonts w:ascii="Arial" w:hAnsi="Arial" w:cs="Arial"/>
          <w:sz w:val="22"/>
          <w:szCs w:val="22"/>
          <w:lang w:val="en-US"/>
        </w:rPr>
        <w:t>demonstrated</w:t>
      </w:r>
      <w:r w:rsidR="009261B7" w:rsidRPr="5A83DBB8">
        <w:rPr>
          <w:rFonts w:ascii="Arial" w:hAnsi="Arial" w:cs="Arial"/>
          <w:sz w:val="22"/>
          <w:szCs w:val="22"/>
          <w:lang w:val="en-US"/>
        </w:rPr>
        <w:t xml:space="preserve"> a positive effect</w:t>
      </w:r>
      <w:r w:rsidR="00FF6DC6" w:rsidRPr="5A83DBB8">
        <w:rPr>
          <w:rFonts w:ascii="Arial" w:hAnsi="Arial" w:cs="Arial"/>
          <w:sz w:val="22"/>
          <w:szCs w:val="22"/>
          <w:lang w:val="en-US"/>
        </w:rPr>
        <w:t xml:space="preserve"> of the interventions </w:t>
      </w:r>
      <w:r w:rsidR="406FBFDB" w:rsidRPr="5A83DBB8">
        <w:rPr>
          <w:rFonts w:ascii="Arial" w:hAnsi="Arial" w:cs="Arial"/>
          <w:sz w:val="22"/>
          <w:szCs w:val="22"/>
          <w:lang w:val="en-US"/>
        </w:rPr>
        <w:t>on</w:t>
      </w:r>
      <w:r w:rsidR="00FF6DC6" w:rsidRPr="5A83DBB8">
        <w:rPr>
          <w:rFonts w:ascii="Arial" w:hAnsi="Arial" w:cs="Arial"/>
          <w:sz w:val="22"/>
          <w:szCs w:val="22"/>
          <w:lang w:val="en-US"/>
        </w:rPr>
        <w:t xml:space="preserve"> </w:t>
      </w:r>
      <w:r w:rsidR="00E55958" w:rsidRPr="5A83DBB8">
        <w:rPr>
          <w:rFonts w:ascii="Arial" w:hAnsi="Arial" w:cs="Arial"/>
          <w:sz w:val="22"/>
          <w:szCs w:val="22"/>
          <w:lang w:val="en-US"/>
        </w:rPr>
        <w:t>BPSD-related caregiver burden</w:t>
      </w:r>
      <w:r w:rsidR="009261B7" w:rsidRPr="5A83DBB8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5F423154" w14:textId="77777777" w:rsidR="00FF6DC6" w:rsidRPr="00C30FC8" w:rsidRDefault="00FF6DC6">
      <w:pPr>
        <w:rPr>
          <w:rFonts w:ascii="Arial" w:hAnsi="Arial" w:cs="Arial"/>
          <w:sz w:val="22"/>
          <w:szCs w:val="22"/>
          <w:lang w:val="en-US"/>
        </w:rPr>
      </w:pPr>
    </w:p>
    <w:p w14:paraId="096B5602" w14:textId="725CEE35" w:rsidR="00FF6DC6" w:rsidRPr="00E73407" w:rsidRDefault="00FF6DC6" w:rsidP="5A83DBB8">
      <w:pPr>
        <w:rPr>
          <w:rFonts w:ascii="Arial" w:hAnsi="Arial" w:cs="Arial"/>
          <w:sz w:val="22"/>
          <w:szCs w:val="22"/>
          <w:lang w:val="en-US"/>
        </w:rPr>
      </w:pPr>
      <w:r w:rsidRPr="00E73407">
        <w:rPr>
          <w:rFonts w:ascii="Arial" w:hAnsi="Arial" w:cs="Arial"/>
          <w:b/>
          <w:bCs/>
          <w:sz w:val="22"/>
          <w:szCs w:val="22"/>
          <w:lang w:val="en-US"/>
        </w:rPr>
        <w:t>Publication bias:</w:t>
      </w:r>
      <w:r w:rsidRPr="00E73407">
        <w:rPr>
          <w:rFonts w:ascii="Arial" w:hAnsi="Arial" w:cs="Arial"/>
          <w:sz w:val="22"/>
          <w:szCs w:val="22"/>
          <w:lang w:val="en-US"/>
        </w:rPr>
        <w:t xml:space="preserve"> </w:t>
      </w:r>
      <w:r w:rsidR="433E745B" w:rsidRPr="00E73407">
        <w:rPr>
          <w:rFonts w:ascii="Arial" w:hAnsi="Arial" w:cs="Arial"/>
          <w:sz w:val="22"/>
          <w:szCs w:val="22"/>
          <w:lang w:val="en-US"/>
        </w:rPr>
        <w:t>Although</w:t>
      </w:r>
      <w:r w:rsidR="00E73050" w:rsidRPr="00E73407">
        <w:rPr>
          <w:rFonts w:ascii="Arial" w:hAnsi="Arial" w:cs="Arial"/>
          <w:sz w:val="22"/>
          <w:szCs w:val="22"/>
          <w:lang w:val="en-US"/>
        </w:rPr>
        <w:t xml:space="preserve"> </w:t>
      </w:r>
      <w:r w:rsidR="0C7B9E9A" w:rsidRPr="00E73407">
        <w:rPr>
          <w:rFonts w:ascii="Arial" w:hAnsi="Arial" w:cs="Arial"/>
          <w:sz w:val="22"/>
          <w:szCs w:val="22"/>
          <w:lang w:val="en-US"/>
        </w:rPr>
        <w:t xml:space="preserve">some </w:t>
      </w:r>
      <w:r w:rsidR="00E73050" w:rsidRPr="00E73407">
        <w:rPr>
          <w:rFonts w:ascii="Arial" w:hAnsi="Arial" w:cs="Arial"/>
          <w:sz w:val="22"/>
          <w:szCs w:val="22"/>
          <w:lang w:val="en-US"/>
        </w:rPr>
        <w:t>individual studies</w:t>
      </w:r>
      <w:r w:rsidR="18F081B7" w:rsidRPr="00E73407">
        <w:rPr>
          <w:rFonts w:ascii="Arial" w:hAnsi="Arial" w:cs="Arial"/>
          <w:sz w:val="22"/>
          <w:szCs w:val="22"/>
          <w:lang w:val="en-US"/>
        </w:rPr>
        <w:t xml:space="preserve"> had</w:t>
      </w:r>
      <w:r w:rsidR="00E73050" w:rsidRPr="00E73407">
        <w:rPr>
          <w:rFonts w:ascii="Arial" w:hAnsi="Arial" w:cs="Arial"/>
          <w:sz w:val="22"/>
          <w:szCs w:val="22"/>
          <w:lang w:val="en-US"/>
        </w:rPr>
        <w:t xml:space="preserve"> a small </w:t>
      </w:r>
      <w:r w:rsidR="2A9FCD6D" w:rsidRPr="00E73407">
        <w:rPr>
          <w:rFonts w:ascii="Arial" w:hAnsi="Arial" w:cs="Arial"/>
          <w:sz w:val="22"/>
          <w:szCs w:val="22"/>
          <w:lang w:val="en-US"/>
        </w:rPr>
        <w:t>sample size</w:t>
      </w:r>
      <w:r w:rsidR="00E73050" w:rsidRPr="00E73407">
        <w:rPr>
          <w:rFonts w:ascii="Arial" w:hAnsi="Arial" w:cs="Arial"/>
          <w:sz w:val="22"/>
          <w:szCs w:val="22"/>
          <w:lang w:val="en-US"/>
        </w:rPr>
        <w:t xml:space="preserve">, </w:t>
      </w:r>
      <w:r w:rsidR="008C64E0" w:rsidRPr="00E73407">
        <w:rPr>
          <w:rFonts w:ascii="Arial" w:hAnsi="Arial" w:cs="Arial"/>
          <w:sz w:val="22"/>
          <w:szCs w:val="22"/>
          <w:lang w:val="en-US"/>
        </w:rPr>
        <w:t xml:space="preserve">and the direction of results was consistently positive, </w:t>
      </w:r>
      <w:r w:rsidR="371640A2" w:rsidRPr="00E73407">
        <w:rPr>
          <w:rFonts w:ascii="Arial" w:hAnsi="Arial" w:cs="Arial"/>
          <w:sz w:val="22"/>
          <w:szCs w:val="22"/>
          <w:lang w:val="en-US"/>
        </w:rPr>
        <w:t xml:space="preserve">grey literature </w:t>
      </w:r>
      <w:proofErr w:type="gramStart"/>
      <w:r w:rsidR="371640A2" w:rsidRPr="00E73407">
        <w:rPr>
          <w:rFonts w:ascii="Arial" w:hAnsi="Arial" w:cs="Arial"/>
          <w:sz w:val="22"/>
          <w:szCs w:val="22"/>
          <w:lang w:val="en-US"/>
        </w:rPr>
        <w:t>search(</w:t>
      </w:r>
      <w:proofErr w:type="gramEnd"/>
      <w:r w:rsidR="371640A2" w:rsidRPr="00E73407">
        <w:rPr>
          <w:rFonts w:ascii="Arial" w:hAnsi="Arial" w:cs="Arial"/>
          <w:sz w:val="22"/>
          <w:szCs w:val="22"/>
          <w:lang w:val="en-US"/>
        </w:rPr>
        <w:t>ClinicalTrials.gov, and International Clinical Trials Registry Platform) did not reveal unpublished studies likely to alter the conclusions.</w:t>
      </w:r>
      <w:r w:rsidR="00D60BB9" w:rsidRPr="00E73407">
        <w:rPr>
          <w:rFonts w:ascii="Arial" w:hAnsi="Arial" w:cs="Arial"/>
          <w:sz w:val="22"/>
          <w:szCs w:val="22"/>
          <w:lang w:val="en-US"/>
        </w:rPr>
        <w:t xml:space="preserve"> </w:t>
      </w:r>
      <w:r w:rsidR="437ADC8E" w:rsidRPr="00E73407">
        <w:rPr>
          <w:rFonts w:ascii="Arial" w:hAnsi="Arial" w:cs="Arial"/>
          <w:sz w:val="22"/>
          <w:szCs w:val="22"/>
          <w:lang w:val="en-US"/>
        </w:rPr>
        <w:t>Therefore, n</w:t>
      </w:r>
      <w:r w:rsidR="008C64E0" w:rsidRPr="00E73407">
        <w:rPr>
          <w:rFonts w:ascii="Arial" w:hAnsi="Arial" w:cs="Arial"/>
          <w:sz w:val="22"/>
          <w:szCs w:val="22"/>
          <w:lang w:val="en-US"/>
        </w:rPr>
        <w:t xml:space="preserve">o downgrade </w:t>
      </w:r>
      <w:r w:rsidR="6A38EE85" w:rsidRPr="00E73407">
        <w:rPr>
          <w:rFonts w:ascii="Arial" w:hAnsi="Arial" w:cs="Arial"/>
          <w:sz w:val="22"/>
          <w:szCs w:val="22"/>
          <w:lang w:val="en-US"/>
        </w:rPr>
        <w:t>was applied</w:t>
      </w:r>
      <w:r w:rsidR="008C64E0" w:rsidRPr="00E73407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75CF532E" w14:textId="77777777" w:rsidR="00252F41" w:rsidRPr="00C30FC8" w:rsidRDefault="00252F41">
      <w:pPr>
        <w:rPr>
          <w:rFonts w:ascii="Arial" w:hAnsi="Arial" w:cs="Arial"/>
          <w:sz w:val="22"/>
          <w:szCs w:val="22"/>
          <w:lang w:val="en-US"/>
        </w:rPr>
      </w:pPr>
    </w:p>
    <w:p w14:paraId="12C0F4FC" w14:textId="5561B0BA" w:rsidR="008C64E0" w:rsidRPr="00C30FC8" w:rsidRDefault="00252F41" w:rsidP="5A83DBB8">
      <w:pPr>
        <w:rPr>
          <w:rFonts w:ascii="Arial" w:hAnsi="Arial" w:cs="Arial"/>
          <w:sz w:val="22"/>
          <w:szCs w:val="22"/>
          <w:lang w:val="en-US"/>
        </w:rPr>
      </w:pPr>
      <w:r w:rsidRPr="5A83DBB8">
        <w:rPr>
          <w:rFonts w:ascii="Arial" w:hAnsi="Arial" w:cs="Arial"/>
          <w:b/>
          <w:bCs/>
          <w:sz w:val="22"/>
          <w:szCs w:val="22"/>
          <w:lang w:val="en-US"/>
        </w:rPr>
        <w:t xml:space="preserve">Upgrading factors: </w:t>
      </w:r>
      <w:r w:rsidRPr="5A83DBB8">
        <w:rPr>
          <w:rFonts w:ascii="Arial" w:hAnsi="Arial" w:cs="Arial"/>
          <w:sz w:val="22"/>
          <w:szCs w:val="22"/>
          <w:lang w:val="en-US"/>
        </w:rPr>
        <w:t>The certainty of the evidence was not upgraded</w:t>
      </w:r>
      <w:r w:rsidR="080A4670" w:rsidRPr="5A83DBB8">
        <w:rPr>
          <w:rFonts w:ascii="Arial" w:hAnsi="Arial" w:cs="Arial"/>
          <w:sz w:val="22"/>
          <w:szCs w:val="22"/>
          <w:lang w:val="en-US"/>
        </w:rPr>
        <w:t xml:space="preserve"> as there was no evidence of a very large effect, dose–response relationship, or residual confounding.</w:t>
      </w:r>
    </w:p>
    <w:p w14:paraId="471044DB" w14:textId="0BDE717C" w:rsidR="008C64E0" w:rsidRPr="00C30FC8" w:rsidRDefault="008C64E0" w:rsidP="5A83DBB8">
      <w:pPr>
        <w:rPr>
          <w:rFonts w:ascii="Arial" w:hAnsi="Arial" w:cs="Arial"/>
          <w:sz w:val="22"/>
          <w:szCs w:val="22"/>
          <w:lang w:val="en-US"/>
        </w:rPr>
      </w:pPr>
    </w:p>
    <w:p w14:paraId="2DB6FE5A" w14:textId="480747BA" w:rsidR="008C64E0" w:rsidRPr="00C30FC8" w:rsidRDefault="008C64E0">
      <w:pPr>
        <w:rPr>
          <w:rFonts w:ascii="Arial" w:hAnsi="Arial" w:cs="Arial"/>
          <w:sz w:val="22"/>
          <w:szCs w:val="22"/>
          <w:lang w:val="en-US"/>
        </w:rPr>
      </w:pPr>
    </w:p>
    <w:p w14:paraId="60489916" w14:textId="77777777" w:rsidR="00252F41" w:rsidRDefault="00252F41">
      <w:pPr>
        <w:rPr>
          <w:rFonts w:ascii="Arial" w:hAnsi="Arial" w:cs="Arial"/>
          <w:sz w:val="22"/>
          <w:szCs w:val="22"/>
          <w:lang w:val="en-US"/>
        </w:rPr>
      </w:pPr>
    </w:p>
    <w:p w14:paraId="1F489A24" w14:textId="77777777" w:rsidR="005F16DE" w:rsidRPr="00C30FC8" w:rsidRDefault="005F16DE">
      <w:pPr>
        <w:rPr>
          <w:rFonts w:ascii="Arial" w:hAnsi="Arial" w:cs="Arial"/>
          <w:sz w:val="22"/>
          <w:szCs w:val="22"/>
          <w:lang w:val="en-US"/>
        </w:rPr>
      </w:pPr>
    </w:p>
    <w:p w14:paraId="5C25CB64" w14:textId="77777777" w:rsidR="00252F41" w:rsidRPr="00C30FC8" w:rsidRDefault="00252F41">
      <w:pPr>
        <w:rPr>
          <w:rFonts w:ascii="Arial" w:hAnsi="Arial" w:cs="Arial"/>
          <w:sz w:val="22"/>
          <w:szCs w:val="22"/>
          <w:lang w:val="en-US"/>
        </w:rPr>
      </w:pPr>
    </w:p>
    <w:p w14:paraId="438A4A4C" w14:textId="0BDE717C" w:rsidR="00B71341" w:rsidRPr="00C30FC8" w:rsidRDefault="00B71341" w:rsidP="5A83DBB8">
      <w:pPr>
        <w:rPr>
          <w:rFonts w:ascii="Arial" w:hAnsi="Arial" w:cs="Arial"/>
          <w:sz w:val="22"/>
          <w:szCs w:val="22"/>
          <w:lang w:val="en-US"/>
        </w:rPr>
      </w:pPr>
    </w:p>
    <w:p w14:paraId="0F141058" w14:textId="73DC9E7B" w:rsidR="00B71341" w:rsidRPr="00C30FC8" w:rsidRDefault="00B71341" w:rsidP="388CB7A5">
      <w:pPr>
        <w:rPr>
          <w:rFonts w:ascii="Arial" w:hAnsi="Arial" w:cs="Arial"/>
          <w:sz w:val="22"/>
          <w:szCs w:val="22"/>
          <w:lang w:val="en-US"/>
        </w:rPr>
      </w:pPr>
    </w:p>
    <w:sectPr w:rsidR="00B71341" w:rsidRPr="00C30F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12655"/>
    <w:multiLevelType w:val="hybridMultilevel"/>
    <w:tmpl w:val="642EC172"/>
    <w:lvl w:ilvl="0" w:tplc="2EB079CE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6318B8"/>
    <w:multiLevelType w:val="hybridMultilevel"/>
    <w:tmpl w:val="4CBC315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80F392"/>
    <w:multiLevelType w:val="hybridMultilevel"/>
    <w:tmpl w:val="1CDA4A82"/>
    <w:lvl w:ilvl="0" w:tplc="E0C0AE26">
      <w:start w:val="1"/>
      <w:numFmt w:val="decimal"/>
      <w:lvlText w:val="%1."/>
      <w:lvlJc w:val="left"/>
      <w:pPr>
        <w:ind w:left="720" w:hanging="360"/>
      </w:pPr>
    </w:lvl>
    <w:lvl w:ilvl="1" w:tplc="9C528C80">
      <w:start w:val="1"/>
      <w:numFmt w:val="lowerLetter"/>
      <w:lvlText w:val="%2."/>
      <w:lvlJc w:val="left"/>
      <w:pPr>
        <w:ind w:left="1440" w:hanging="360"/>
      </w:pPr>
    </w:lvl>
    <w:lvl w:ilvl="2" w:tplc="A8E04152">
      <w:start w:val="1"/>
      <w:numFmt w:val="lowerRoman"/>
      <w:lvlText w:val="%3."/>
      <w:lvlJc w:val="right"/>
      <w:pPr>
        <w:ind w:left="2160" w:hanging="180"/>
      </w:pPr>
    </w:lvl>
    <w:lvl w:ilvl="3" w:tplc="785CE26C">
      <w:start w:val="1"/>
      <w:numFmt w:val="decimal"/>
      <w:lvlText w:val="%4."/>
      <w:lvlJc w:val="left"/>
      <w:pPr>
        <w:ind w:left="2880" w:hanging="360"/>
      </w:pPr>
    </w:lvl>
    <w:lvl w:ilvl="4" w:tplc="03A67202">
      <w:start w:val="1"/>
      <w:numFmt w:val="lowerLetter"/>
      <w:lvlText w:val="%5."/>
      <w:lvlJc w:val="left"/>
      <w:pPr>
        <w:ind w:left="3600" w:hanging="360"/>
      </w:pPr>
    </w:lvl>
    <w:lvl w:ilvl="5" w:tplc="423A18F0">
      <w:start w:val="1"/>
      <w:numFmt w:val="lowerRoman"/>
      <w:lvlText w:val="%6."/>
      <w:lvlJc w:val="right"/>
      <w:pPr>
        <w:ind w:left="4320" w:hanging="180"/>
      </w:pPr>
    </w:lvl>
    <w:lvl w:ilvl="6" w:tplc="F60A8376">
      <w:start w:val="1"/>
      <w:numFmt w:val="decimal"/>
      <w:lvlText w:val="%7."/>
      <w:lvlJc w:val="left"/>
      <w:pPr>
        <w:ind w:left="5040" w:hanging="360"/>
      </w:pPr>
    </w:lvl>
    <w:lvl w:ilvl="7" w:tplc="CDB416F8">
      <w:start w:val="1"/>
      <w:numFmt w:val="lowerLetter"/>
      <w:lvlText w:val="%8."/>
      <w:lvlJc w:val="left"/>
      <w:pPr>
        <w:ind w:left="5760" w:hanging="360"/>
      </w:pPr>
    </w:lvl>
    <w:lvl w:ilvl="8" w:tplc="AC06068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A569A9"/>
    <w:multiLevelType w:val="hybridMultilevel"/>
    <w:tmpl w:val="BEB0EF2C"/>
    <w:lvl w:ilvl="0" w:tplc="C73CDC1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4311405">
    <w:abstractNumId w:val="2"/>
  </w:num>
  <w:num w:numId="2" w16cid:durableId="1522233521">
    <w:abstractNumId w:val="0"/>
  </w:num>
  <w:num w:numId="3" w16cid:durableId="2113813706">
    <w:abstractNumId w:val="1"/>
  </w:num>
  <w:num w:numId="4" w16cid:durableId="6139001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yNzMxMzI2MTUzM7VQ0lEKTi0uzszPAykwrAUAXVeUoCwAAAA="/>
  </w:docVars>
  <w:rsids>
    <w:rsidRoot w:val="006A6326"/>
    <w:rsid w:val="00092E05"/>
    <w:rsid w:val="001B2566"/>
    <w:rsid w:val="00207255"/>
    <w:rsid w:val="00252F41"/>
    <w:rsid w:val="002B1441"/>
    <w:rsid w:val="00391C52"/>
    <w:rsid w:val="0048482A"/>
    <w:rsid w:val="004B2AFA"/>
    <w:rsid w:val="005F16DE"/>
    <w:rsid w:val="0064652C"/>
    <w:rsid w:val="006A6326"/>
    <w:rsid w:val="0078492C"/>
    <w:rsid w:val="008C64E0"/>
    <w:rsid w:val="009261B7"/>
    <w:rsid w:val="0096736B"/>
    <w:rsid w:val="009F7B4B"/>
    <w:rsid w:val="00AD3281"/>
    <w:rsid w:val="00B007D2"/>
    <w:rsid w:val="00B220D9"/>
    <w:rsid w:val="00B678A1"/>
    <w:rsid w:val="00B71341"/>
    <w:rsid w:val="00BC6FD8"/>
    <w:rsid w:val="00C30FC8"/>
    <w:rsid w:val="00D60BB9"/>
    <w:rsid w:val="00E2149F"/>
    <w:rsid w:val="00E26670"/>
    <w:rsid w:val="00E43B28"/>
    <w:rsid w:val="00E55958"/>
    <w:rsid w:val="00E73050"/>
    <w:rsid w:val="00E73407"/>
    <w:rsid w:val="00FF6DC6"/>
    <w:rsid w:val="048DFCE6"/>
    <w:rsid w:val="052531E4"/>
    <w:rsid w:val="056802EB"/>
    <w:rsid w:val="077314E9"/>
    <w:rsid w:val="078485A6"/>
    <w:rsid w:val="080A4670"/>
    <w:rsid w:val="08C30909"/>
    <w:rsid w:val="0C7B9E9A"/>
    <w:rsid w:val="0EA300A6"/>
    <w:rsid w:val="0ECBCE69"/>
    <w:rsid w:val="0FE7A475"/>
    <w:rsid w:val="10CD65E0"/>
    <w:rsid w:val="10E2F025"/>
    <w:rsid w:val="117A2CCC"/>
    <w:rsid w:val="1585C653"/>
    <w:rsid w:val="18954969"/>
    <w:rsid w:val="18C473DB"/>
    <w:rsid w:val="18F081B7"/>
    <w:rsid w:val="1AE758CF"/>
    <w:rsid w:val="1C241C5C"/>
    <w:rsid w:val="1CB1AC91"/>
    <w:rsid w:val="1E63A964"/>
    <w:rsid w:val="1EDCAAD2"/>
    <w:rsid w:val="20555908"/>
    <w:rsid w:val="20951DAC"/>
    <w:rsid w:val="20F0F59E"/>
    <w:rsid w:val="212517AC"/>
    <w:rsid w:val="23AEBFD3"/>
    <w:rsid w:val="23CD7270"/>
    <w:rsid w:val="24BF7ABB"/>
    <w:rsid w:val="2559F74D"/>
    <w:rsid w:val="2A48E918"/>
    <w:rsid w:val="2A9FCD6D"/>
    <w:rsid w:val="2B7EA29E"/>
    <w:rsid w:val="2B8868D5"/>
    <w:rsid w:val="2C651F9D"/>
    <w:rsid w:val="2E0691C9"/>
    <w:rsid w:val="2EE7DFD7"/>
    <w:rsid w:val="2FD3681F"/>
    <w:rsid w:val="306AC86A"/>
    <w:rsid w:val="30DE88ED"/>
    <w:rsid w:val="31B55485"/>
    <w:rsid w:val="32F44EBD"/>
    <w:rsid w:val="35767A85"/>
    <w:rsid w:val="36682F4E"/>
    <w:rsid w:val="36B4055B"/>
    <w:rsid w:val="371640A2"/>
    <w:rsid w:val="374A7DE5"/>
    <w:rsid w:val="388CB7A5"/>
    <w:rsid w:val="395EDA0D"/>
    <w:rsid w:val="3B3201B7"/>
    <w:rsid w:val="3D33CBAE"/>
    <w:rsid w:val="3E9570D1"/>
    <w:rsid w:val="3FC123AA"/>
    <w:rsid w:val="406FBFDB"/>
    <w:rsid w:val="40C575F9"/>
    <w:rsid w:val="40C81AED"/>
    <w:rsid w:val="41F8B0AD"/>
    <w:rsid w:val="42FBD509"/>
    <w:rsid w:val="433E745B"/>
    <w:rsid w:val="437ADC8E"/>
    <w:rsid w:val="444B9FF3"/>
    <w:rsid w:val="4509FA66"/>
    <w:rsid w:val="450B0F94"/>
    <w:rsid w:val="4B17973F"/>
    <w:rsid w:val="50D5AB87"/>
    <w:rsid w:val="52FB91BE"/>
    <w:rsid w:val="55A1F9A6"/>
    <w:rsid w:val="56F2762E"/>
    <w:rsid w:val="5700DA95"/>
    <w:rsid w:val="59164D86"/>
    <w:rsid w:val="5A375D67"/>
    <w:rsid w:val="5A83DBB8"/>
    <w:rsid w:val="5B277C10"/>
    <w:rsid w:val="5BEFFC89"/>
    <w:rsid w:val="5EF04895"/>
    <w:rsid w:val="6350ED3A"/>
    <w:rsid w:val="635CC7B9"/>
    <w:rsid w:val="63733E26"/>
    <w:rsid w:val="63A18A2B"/>
    <w:rsid w:val="64604B6E"/>
    <w:rsid w:val="6556522A"/>
    <w:rsid w:val="665F4A97"/>
    <w:rsid w:val="67060F6E"/>
    <w:rsid w:val="67664033"/>
    <w:rsid w:val="6A295EE3"/>
    <w:rsid w:val="6A38EE85"/>
    <w:rsid w:val="6C5D949A"/>
    <w:rsid w:val="6C68EC33"/>
    <w:rsid w:val="6E4556D5"/>
    <w:rsid w:val="6E5A2D43"/>
    <w:rsid w:val="6EC36484"/>
    <w:rsid w:val="6EFAA29D"/>
    <w:rsid w:val="6F2B3DEE"/>
    <w:rsid w:val="759DAD4F"/>
    <w:rsid w:val="762769D6"/>
    <w:rsid w:val="77221E25"/>
    <w:rsid w:val="7AFAB42A"/>
    <w:rsid w:val="7BD60BE3"/>
    <w:rsid w:val="7C7C5BCC"/>
    <w:rsid w:val="7EE2DB4F"/>
    <w:rsid w:val="7FEDF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26532"/>
  <w15:chartTrackingRefBased/>
  <w15:docId w15:val="{8DD4FFF0-ADD8-5643-A3C6-A243E2F63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6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uentedeprrafopredeter"/>
    <w:rsid w:val="00B678A1"/>
  </w:style>
  <w:style w:type="paragraph" w:styleId="Prrafodelista">
    <w:name w:val="List Paragraph"/>
    <w:basedOn w:val="Normal"/>
    <w:uiPriority w:val="34"/>
    <w:qFormat/>
    <w:rsid w:val="0020725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9F7B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7B4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7B4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7B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7B4B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9F7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B48C97E4A5E84CA41DCB0C44A1B1BF" ma:contentTypeVersion="14" ma:contentTypeDescription="Create a new document." ma:contentTypeScope="" ma:versionID="f3144e6e71016f5d576ab0d6797eeb37">
  <xsd:schema xmlns:xsd="http://www.w3.org/2001/XMLSchema" xmlns:xs="http://www.w3.org/2001/XMLSchema" xmlns:p="http://schemas.microsoft.com/office/2006/metadata/properties" xmlns:ns2="875d0e7a-4265-481a-8572-ecba12319c54" xmlns:ns3="1e10c06b-a0be-41cb-bf5e-324cf79e321c" targetNamespace="http://schemas.microsoft.com/office/2006/metadata/properties" ma:root="true" ma:fieldsID="b85c3513e6ef6edf90893fe37bb4f9aa" ns2:_="" ns3:_="">
    <xsd:import namespace="875d0e7a-4265-481a-8572-ecba12319c54"/>
    <xsd:import namespace="1e10c06b-a0be-41cb-bf5e-324cf79e32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5d0e7a-4265-481a-8572-ecba12319c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c06b-a0be-41cb-bf5e-324cf79e321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9e086d3-28c1-4c4c-8172-46b7ff651261}" ma:internalName="TaxCatchAll" ma:showField="CatchAllData" ma:web="1e10c06b-a0be-41cb-bf5e-324cf79e32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10c06b-a0be-41cb-bf5e-324cf79e321c" xsi:nil="true"/>
    <lcf76f155ced4ddcb4097134ff3c332f xmlns="875d0e7a-4265-481a-8572-ecba12319c5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F6CFA8E-DE0A-4753-A232-FAA0DF558E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5d0e7a-4265-481a-8572-ecba12319c54"/>
    <ds:schemaRef ds:uri="1e10c06b-a0be-41cb-bf5e-324cf79e32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5CB1A9-7369-4FB7-8E99-332673205C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A7C463-491A-4745-A1FF-153912E7EE80}">
  <ds:schemaRefs>
    <ds:schemaRef ds:uri="http://schemas.microsoft.com/office/2006/metadata/properties"/>
    <ds:schemaRef ds:uri="http://schemas.microsoft.com/office/infopath/2007/PartnerControls"/>
    <ds:schemaRef ds:uri="1e10c06b-a0be-41cb-bf5e-324cf79e321c"/>
    <ds:schemaRef ds:uri="875d0e7a-4265-481a-8572-ecba12319c5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5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ebolla Sousa</dc:creator>
  <cp:keywords/>
  <dc:description/>
  <cp:lastModifiedBy>Angela Cebolla Sousa</cp:lastModifiedBy>
  <cp:revision>2</cp:revision>
  <dcterms:created xsi:type="dcterms:W3CDTF">2025-10-05T14:28:00Z</dcterms:created>
  <dcterms:modified xsi:type="dcterms:W3CDTF">2025-10-0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B48C97E4A5E84CA41DCB0C44A1B1BF</vt:lpwstr>
  </property>
  <property fmtid="{D5CDD505-2E9C-101B-9397-08002B2CF9AE}" pid="3" name="MediaServiceImageTags">
    <vt:lpwstr/>
  </property>
</Properties>
</file>